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CC199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B827B5">
        <w:rPr>
          <w:rFonts w:ascii="Times New Roman" w:hAnsi="Times New Roman" w:cs="Times New Roman"/>
          <w:b/>
          <w:bCs/>
          <w:sz w:val="16"/>
          <w:szCs w:val="16"/>
        </w:rPr>
        <w:t>Supplemental Tab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3513"/>
        <w:gridCol w:w="904"/>
      </w:tblGrid>
      <w:tr w:rsidR="00B827B5" w:rsidRPr="00B827B5" w14:paraId="0BB0EFCF" w14:textId="77777777" w:rsidTr="002E01F4">
        <w:tc>
          <w:tcPr>
            <w:tcW w:w="7571" w:type="dxa"/>
            <w:gridSpan w:val="3"/>
            <w:shd w:val="clear" w:color="auto" w:fill="D9D9D9" w:themeFill="background1" w:themeFillShade="D9"/>
          </w:tcPr>
          <w:p w14:paraId="29CBD4D6" w14:textId="7BBDDB22" w:rsidR="00D32A5D" w:rsidRPr="00B827B5" w:rsidRDefault="00EC4243" w:rsidP="002E01F4">
            <w:pPr>
              <w:spacing w:after="160" w:line="259" w:lineRule="auto"/>
              <w:ind w:left="1440" w:hanging="14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1</w:t>
            </w:r>
            <w:r w:rsidR="00D32A5D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efinition of Predominant Antibody Deficiency Syndromes</w:t>
            </w:r>
          </w:p>
        </w:tc>
      </w:tr>
      <w:tr w:rsidR="00B827B5" w:rsidRPr="00B827B5" w14:paraId="2593F6AB" w14:textId="77777777" w:rsidTr="002E01F4">
        <w:tc>
          <w:tcPr>
            <w:tcW w:w="3154" w:type="dxa"/>
            <w:shd w:val="clear" w:color="auto" w:fill="D9D9D9" w:themeFill="background1" w:themeFillShade="D9"/>
          </w:tcPr>
          <w:p w14:paraId="1DEC986A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Predominant Antibody Deficiencies</w:t>
            </w:r>
          </w:p>
          <w:p w14:paraId="189FE789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(IUIS Categories)</w:t>
            </w:r>
          </w:p>
        </w:tc>
        <w:tc>
          <w:tcPr>
            <w:tcW w:w="3513" w:type="dxa"/>
            <w:shd w:val="clear" w:color="auto" w:fill="D9D9D9" w:themeFill="background1" w:themeFillShade="D9"/>
            <w:hideMark/>
          </w:tcPr>
          <w:p w14:paraId="4982421E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ub-category</w:t>
            </w:r>
          </w:p>
        </w:tc>
        <w:tc>
          <w:tcPr>
            <w:tcW w:w="904" w:type="dxa"/>
            <w:shd w:val="clear" w:color="auto" w:fill="D9D9D9" w:themeFill="background1" w:themeFillShade="D9"/>
            <w:hideMark/>
          </w:tcPr>
          <w:p w14:paraId="252F6074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ICD-10 code</w:t>
            </w:r>
          </w:p>
        </w:tc>
      </w:tr>
      <w:tr w:rsidR="00B827B5" w:rsidRPr="00B827B5" w14:paraId="11677D30" w14:textId="77777777" w:rsidTr="002E01F4">
        <w:tc>
          <w:tcPr>
            <w:tcW w:w="3154" w:type="dxa"/>
          </w:tcPr>
          <w:p w14:paraId="386ABE43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VID + Hereditary Hypogammaglobulinemia (‘</w:t>
            </w: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VID’</w:t>
            </w: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211D66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3" w:type="dxa"/>
            <w:hideMark/>
          </w:tcPr>
          <w:p w14:paraId="315ADA87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Hereditary hypogammaglobulinemia:</w:t>
            </w:r>
          </w:p>
          <w:p w14:paraId="057E2E0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B7C8B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VID with predominant abnormalities of B-cell numbers and function</w:t>
            </w:r>
          </w:p>
          <w:p w14:paraId="299BBA9F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532AB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VID with predominant immunoregulatory T-cell disorders</w:t>
            </w:r>
          </w:p>
          <w:p w14:paraId="4F99CCB3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4EC74B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VID with autoantibodies to B- or T- cells</w:t>
            </w:r>
          </w:p>
          <w:p w14:paraId="1B40610A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D7797A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Other CVID</w:t>
            </w:r>
          </w:p>
          <w:p w14:paraId="585C03A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05F331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VID, unspecified</w:t>
            </w:r>
          </w:p>
        </w:tc>
        <w:tc>
          <w:tcPr>
            <w:tcW w:w="904" w:type="dxa"/>
            <w:hideMark/>
          </w:tcPr>
          <w:p w14:paraId="484F757E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0</w:t>
            </w:r>
          </w:p>
          <w:p w14:paraId="2B5B42AF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19FA3B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3.0</w:t>
            </w:r>
          </w:p>
          <w:p w14:paraId="6AA18E49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DC7317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381AC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3.1</w:t>
            </w:r>
          </w:p>
          <w:p w14:paraId="796789C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D502B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99300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3.2</w:t>
            </w:r>
          </w:p>
          <w:p w14:paraId="66D35A8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4591F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3.8</w:t>
            </w:r>
          </w:p>
          <w:p w14:paraId="68FC7F4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AC820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3.9</w:t>
            </w:r>
          </w:p>
          <w:p w14:paraId="2A04B383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1BA48D71" w14:textId="77777777" w:rsidTr="002E01F4">
        <w:tc>
          <w:tcPr>
            <w:tcW w:w="3154" w:type="dxa"/>
          </w:tcPr>
          <w:p w14:paraId="4A3A50AF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Other Predominant Antibody Deficiencies (‘</w:t>
            </w: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 PAD’</w:t>
            </w: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13" w:type="dxa"/>
            <w:hideMark/>
          </w:tcPr>
          <w:p w14:paraId="3A3636E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Nonfamilial hypogammaglobulinemia</w:t>
            </w:r>
          </w:p>
          <w:p w14:paraId="4CE4C98E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1528A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elective deficiency of IgA</w:t>
            </w:r>
          </w:p>
          <w:p w14:paraId="46C6316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619A2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elective deficiency of IgG</w:t>
            </w:r>
          </w:p>
          <w:p w14:paraId="0764977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12EE38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elective deficiency of IgM</w:t>
            </w:r>
          </w:p>
          <w:p w14:paraId="2649B336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6CE26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Immunodeficiency with increased IgM</w:t>
            </w:r>
          </w:p>
          <w:p w14:paraId="10375833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3F65E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body deficiency with near-normal immunoglobulins or with </w:t>
            </w:r>
            <w:proofErr w:type="spellStart"/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hyperimmunoglobulinemia</w:t>
            </w:r>
            <w:proofErr w:type="spellEnd"/>
          </w:p>
          <w:p w14:paraId="39346246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AAE2B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Transient hypogammaglobulinemia of infancy</w:t>
            </w:r>
          </w:p>
          <w:p w14:paraId="1BC90ED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4AAE4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Other immunodeficiencies with predominantly antibody defects</w:t>
            </w:r>
          </w:p>
          <w:p w14:paraId="4B0C129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32D57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Immunodeficiency with predominantly antibody defects, unspecified</w:t>
            </w:r>
          </w:p>
          <w:p w14:paraId="1E334A09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  <w:hideMark/>
          </w:tcPr>
          <w:p w14:paraId="30AC0A0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1</w:t>
            </w:r>
          </w:p>
          <w:p w14:paraId="530937F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B5940B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2</w:t>
            </w:r>
          </w:p>
          <w:p w14:paraId="07FD272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D34BF3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3</w:t>
            </w:r>
          </w:p>
          <w:p w14:paraId="661561C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54C11E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4</w:t>
            </w:r>
          </w:p>
          <w:p w14:paraId="17819416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1AD0F4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5</w:t>
            </w:r>
          </w:p>
          <w:p w14:paraId="5CCF0CF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32126A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F93171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6</w:t>
            </w:r>
          </w:p>
          <w:p w14:paraId="3FEA9A16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26164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7</w:t>
            </w:r>
          </w:p>
          <w:p w14:paraId="1E30BAC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79D468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8</w:t>
            </w:r>
          </w:p>
          <w:p w14:paraId="32D68681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F2CBD7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82F428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D80.9</w:t>
            </w:r>
          </w:p>
          <w:p w14:paraId="5DDDA8E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2D2E96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CVID: common variable immunodeficiency, PAD: predominant antibody deficiency, ICD: International Classification of Diseases</w:t>
      </w:r>
    </w:p>
    <w:p w14:paraId="405063CA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111AA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37F2C0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687C2C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70AEAD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EA051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D1AF3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614"/>
        <w:gridCol w:w="4403"/>
        <w:gridCol w:w="1993"/>
      </w:tblGrid>
      <w:tr w:rsidR="00B827B5" w:rsidRPr="00B827B5" w14:paraId="0FE22BA4" w14:textId="77777777" w:rsidTr="002E01F4">
        <w:tc>
          <w:tcPr>
            <w:tcW w:w="9010" w:type="dxa"/>
            <w:gridSpan w:val="3"/>
            <w:shd w:val="clear" w:color="auto" w:fill="BFBFBF" w:themeFill="background1" w:themeFillShade="BF"/>
          </w:tcPr>
          <w:p w14:paraId="623B16AF" w14:textId="773F73E5" w:rsidR="00D32A5D" w:rsidRPr="00B827B5" w:rsidRDefault="00EC4243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2</w:t>
            </w:r>
            <w:r w:rsidR="00D32A5D"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 ATC codes for immunoglobulin administration</w:t>
            </w:r>
          </w:p>
        </w:tc>
      </w:tr>
      <w:tr w:rsidR="00B827B5" w:rsidRPr="00B827B5" w14:paraId="6F0F7F41" w14:textId="77777777" w:rsidTr="002E01F4">
        <w:tc>
          <w:tcPr>
            <w:tcW w:w="2614" w:type="dxa"/>
            <w:shd w:val="clear" w:color="auto" w:fill="BFBFBF" w:themeFill="background1" w:themeFillShade="BF"/>
          </w:tcPr>
          <w:p w14:paraId="72B0F3EA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4403" w:type="dxa"/>
            <w:shd w:val="clear" w:color="auto" w:fill="BFBFBF" w:themeFill="background1" w:themeFillShade="BF"/>
          </w:tcPr>
          <w:p w14:paraId="098A40D6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tails</w:t>
            </w:r>
          </w:p>
        </w:tc>
        <w:tc>
          <w:tcPr>
            <w:tcW w:w="1993" w:type="dxa"/>
            <w:shd w:val="clear" w:color="auto" w:fill="BFBFBF" w:themeFill="background1" w:themeFillShade="BF"/>
          </w:tcPr>
          <w:p w14:paraId="17E609B7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C code</w:t>
            </w:r>
          </w:p>
        </w:tc>
      </w:tr>
      <w:tr w:rsidR="00B827B5" w:rsidRPr="00B827B5" w14:paraId="6A88CDB2" w14:textId="77777777" w:rsidTr="002E01F4">
        <w:tc>
          <w:tcPr>
            <w:tcW w:w="2614" w:type="dxa"/>
          </w:tcPr>
          <w:p w14:paraId="4091CF48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munoglobulin Replacement</w:t>
            </w:r>
          </w:p>
        </w:tc>
        <w:tc>
          <w:tcPr>
            <w:tcW w:w="4403" w:type="dxa"/>
          </w:tcPr>
          <w:p w14:paraId="34C9E1F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Immunoglobulins, normal human, for extravascular administration</w:t>
            </w:r>
          </w:p>
          <w:p w14:paraId="3FED736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720221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Immunoglobulins, normal human, for intravascular administration</w:t>
            </w:r>
          </w:p>
        </w:tc>
        <w:tc>
          <w:tcPr>
            <w:tcW w:w="1993" w:type="dxa"/>
          </w:tcPr>
          <w:p w14:paraId="17C8643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J06BA01</w:t>
            </w:r>
          </w:p>
          <w:p w14:paraId="7DB841C0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BF6B6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J06BA01</w:t>
            </w:r>
          </w:p>
        </w:tc>
      </w:tr>
    </w:tbl>
    <w:p w14:paraId="1D482019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ATC: Anatomical Therapeutic Chemical</w:t>
      </w:r>
    </w:p>
    <w:p w14:paraId="73043147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E3549A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314952" w14:textId="77777777" w:rsidR="00D32A5D" w:rsidRPr="00B827B5" w:rsidRDefault="00D32A5D" w:rsidP="00D32A5D">
      <w:pPr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br w:type="page"/>
      </w:r>
    </w:p>
    <w:p w14:paraId="0BD6C38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8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530"/>
        <w:gridCol w:w="1530"/>
        <w:gridCol w:w="1530"/>
        <w:gridCol w:w="1530"/>
      </w:tblGrid>
      <w:tr w:rsidR="00B827B5" w:rsidRPr="00B827B5" w14:paraId="392DC754" w14:textId="77777777" w:rsidTr="002E01F4">
        <w:trPr>
          <w:trHeight w:val="28"/>
        </w:trPr>
        <w:tc>
          <w:tcPr>
            <w:tcW w:w="87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1802BC" w14:textId="55F2607F" w:rsidR="00D32A5D" w:rsidRPr="00B827B5" w:rsidRDefault="00EC4243" w:rsidP="002E01F4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3</w:t>
            </w:r>
            <w:r w:rsidR="00D32A5D"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. ICD codes in gastrointestinal and sinopulmonary infections</w:t>
            </w:r>
          </w:p>
        </w:tc>
      </w:tr>
      <w:tr w:rsidR="00B827B5" w:rsidRPr="00B827B5" w14:paraId="4B612A5D" w14:textId="77777777" w:rsidTr="002E01F4">
        <w:trPr>
          <w:trHeight w:val="2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C44C3F9" w14:textId="77777777" w:rsidR="00D32A5D" w:rsidRPr="00B827B5" w:rsidRDefault="00D32A5D" w:rsidP="002E01F4">
            <w:pPr>
              <w:spacing w:after="0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Infe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51EF4DB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ICD-7 co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A467BF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ICD-8 co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2D03B3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ICD-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F3A081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ICD-10 code</w:t>
            </w:r>
          </w:p>
        </w:tc>
      </w:tr>
      <w:tr w:rsidR="00B827B5" w:rsidRPr="00B827B5" w14:paraId="3D79ECEA" w14:textId="77777777" w:rsidTr="002E01F4">
        <w:trPr>
          <w:trHeight w:val="2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A2FFC9" w14:textId="77777777" w:rsidR="00D32A5D" w:rsidRPr="00B827B5" w:rsidRDefault="00D32A5D" w:rsidP="002E01F4">
            <w:pPr>
              <w:spacing w:after="0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Gastrointestinal (Any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D3B9F3B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71; 51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35872C6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61, 50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37F5B0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61, 47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4006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A00-A09</w:t>
            </w:r>
          </w:p>
        </w:tc>
      </w:tr>
      <w:tr w:rsidR="00B827B5" w:rsidRPr="00B827B5" w14:paraId="1FF51B3D" w14:textId="77777777" w:rsidTr="002E01F4">
        <w:trPr>
          <w:trHeight w:val="2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829278" w14:textId="77777777" w:rsidR="00D32A5D" w:rsidRPr="00B827B5" w:rsidRDefault="00D32A5D" w:rsidP="002E01F4">
            <w:pPr>
              <w:spacing w:after="0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Sinusiti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39C7AE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40-0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AE3FFE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00-00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D9CEC3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01-00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E05E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J01, J32</w:t>
            </w:r>
          </w:p>
        </w:tc>
      </w:tr>
      <w:tr w:rsidR="00B827B5" w:rsidRPr="00B827B5" w14:paraId="4D25FB37" w14:textId="77777777" w:rsidTr="002E01F4">
        <w:trPr>
          <w:trHeight w:val="2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22C9A1" w14:textId="77777777" w:rsidR="00D32A5D" w:rsidRPr="00B827B5" w:rsidRDefault="00D32A5D" w:rsidP="002E01F4">
            <w:pPr>
              <w:spacing w:after="0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Pneumon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9DF07D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90-9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1FE4CB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81-8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992379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81-8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D018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J13-J19</w:t>
            </w:r>
          </w:p>
        </w:tc>
      </w:tr>
      <w:tr w:rsidR="00B827B5" w:rsidRPr="00B827B5" w14:paraId="1D83BCDB" w14:textId="77777777" w:rsidTr="002E01F4">
        <w:trPr>
          <w:trHeight w:val="2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23464C" w14:textId="77777777" w:rsidR="00D32A5D" w:rsidRPr="00B827B5" w:rsidRDefault="00D32A5D" w:rsidP="002E01F4">
            <w:pPr>
              <w:spacing w:after="0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</w:pPr>
            <w:r w:rsidRPr="00B827B5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sv-SE"/>
              </w:rPr>
              <w:t>Otiti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4C98DD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91, 39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6914C86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80-38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317C6E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81, 38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7A4E" w14:textId="77777777" w:rsidR="00D32A5D" w:rsidRPr="00B827B5" w:rsidRDefault="00D32A5D" w:rsidP="002E01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H65, H66</w:t>
            </w:r>
          </w:p>
        </w:tc>
      </w:tr>
    </w:tbl>
    <w:p w14:paraId="61F0F213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ICD: International Classification of Diseases</w:t>
      </w:r>
    </w:p>
    <w:p w14:paraId="7383BEE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3FBBBA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11825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C25783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A42BDB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3366A5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F5ABFA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D335BE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440"/>
        <w:gridCol w:w="2970"/>
      </w:tblGrid>
      <w:tr w:rsidR="00B827B5" w:rsidRPr="00B827B5" w14:paraId="48C04016" w14:textId="77777777" w:rsidTr="002E01F4">
        <w:trPr>
          <w:trHeight w:val="70"/>
        </w:trPr>
        <w:tc>
          <w:tcPr>
            <w:tcW w:w="106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C17C08" w14:textId="6D05ADC2" w:rsidR="00D32A5D" w:rsidRPr="00B827B5" w:rsidRDefault="00EC4243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4</w:t>
            </w:r>
            <w:r w:rsidR="00D32A5D"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. ICD codes for different immune-mediated diagnoses</w:t>
            </w:r>
          </w:p>
        </w:tc>
      </w:tr>
      <w:tr w:rsidR="00B827B5" w:rsidRPr="00B827B5" w14:paraId="6E82332B" w14:textId="77777777" w:rsidTr="002E01F4">
        <w:trPr>
          <w:trHeight w:val="7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675C3E" w14:textId="77777777" w:rsidR="00D32A5D" w:rsidRPr="00B827B5" w:rsidRDefault="00D32A5D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Dise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24A7E9B" w14:textId="77777777" w:rsidR="00D32A5D" w:rsidRPr="00B827B5" w:rsidRDefault="00D32A5D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ICD-7 co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E7D01C" w14:textId="77777777" w:rsidR="00D32A5D" w:rsidRPr="00B827B5" w:rsidRDefault="00D32A5D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ICD-8 cod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E2786CE" w14:textId="77777777" w:rsidR="00D32A5D" w:rsidRPr="00B827B5" w:rsidRDefault="00D32A5D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ICD-9 cod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D6B755D" w14:textId="77777777" w:rsidR="00D32A5D" w:rsidRPr="00B827B5" w:rsidRDefault="00D32A5D" w:rsidP="002E01F4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ICD-10 code</w:t>
            </w:r>
          </w:p>
        </w:tc>
      </w:tr>
      <w:tr w:rsidR="00B827B5" w:rsidRPr="00B827B5" w14:paraId="229038E6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13F1F64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Diabet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481CCCC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29A812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58B2B8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1CD0D9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E10-14</w:t>
            </w:r>
          </w:p>
        </w:tc>
      </w:tr>
      <w:tr w:rsidR="00B827B5" w:rsidRPr="00B827B5" w14:paraId="1DDA4F11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11E38282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Psorias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127C7B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06,0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3E70EC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96 (969,30 excluded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67ED95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96A-C + E-W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B649CA6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L40</w:t>
            </w:r>
          </w:p>
        </w:tc>
      </w:tr>
      <w:tr w:rsidR="00B827B5" w:rsidRPr="00B827B5" w14:paraId="0169C229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5B1812F2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SL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9BAA9A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56,2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ECA3D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34,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57784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10A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AAD322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32.1; M32.8; M32.9</w:t>
            </w:r>
          </w:p>
        </w:tc>
      </w:tr>
      <w:tr w:rsidR="00B827B5" w:rsidRPr="00B827B5" w14:paraId="509A1E2D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514A5704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Rheumatoid arthrit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BF9102B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22,00 + 722,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CEE0D2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12,3; 714,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7B483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B8F3968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05; M06; M08; M09; M12.3</w:t>
            </w:r>
          </w:p>
        </w:tc>
      </w:tr>
      <w:tr w:rsidR="00B827B5" w:rsidRPr="00B827B5" w14:paraId="2A443E7E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4384848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Thyroidit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DDE1E1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D363944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3FD3C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45A-X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FAC264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E06</w:t>
            </w:r>
          </w:p>
        </w:tc>
      </w:tr>
      <w:tr w:rsidR="00B827B5" w:rsidRPr="00B827B5" w14:paraId="020FC035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171E281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Hyperthyroidis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F3C1CE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252.00, 252.01, 252.02, 254.00;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5EED6D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C75685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24F2A20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E05</w:t>
            </w:r>
          </w:p>
        </w:tc>
      </w:tr>
      <w:tr w:rsidR="00B827B5" w:rsidRPr="00B827B5" w14:paraId="54959A38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314D55AC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Sarcoidos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DC6599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38,00 to 138,0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32A5AD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0ACADD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B158B8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D86</w:t>
            </w:r>
          </w:p>
        </w:tc>
      </w:tr>
      <w:tr w:rsidR="00B827B5" w:rsidRPr="00B827B5" w14:paraId="390416AA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0A4A45B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Primary biliary cirrhos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E6047A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A8CB66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8FCEB7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71G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53FA00F8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K74.3</w:t>
            </w:r>
          </w:p>
        </w:tc>
      </w:tr>
      <w:tr w:rsidR="00B827B5" w:rsidRPr="00B827B5" w14:paraId="35249167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6CE6592A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ANCA vasculitis and other vasculit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F77F3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D75A09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446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A5DFF1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68CDDC5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31</w:t>
            </w:r>
          </w:p>
        </w:tc>
      </w:tr>
      <w:tr w:rsidR="00B827B5" w:rsidRPr="00B827B5" w14:paraId="69618AFB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56EAF728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Ankylosing spondylit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18921A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A99762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215D52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8060103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45.9</w:t>
            </w:r>
          </w:p>
        </w:tc>
      </w:tr>
      <w:tr w:rsidR="00B827B5" w:rsidRPr="00B827B5" w14:paraId="1F1996B1" w14:textId="77777777" w:rsidTr="002E01F4">
        <w:trPr>
          <w:trHeight w:val="340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auto"/>
          </w:tcPr>
          <w:p w14:paraId="5E1DB68B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Autoimmune hepatit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4F0D9E6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E41982" w14:textId="77777777" w:rsidR="00D32A5D" w:rsidRPr="00B827B5" w:rsidRDefault="00D32A5D" w:rsidP="002E01F4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573,0x (chronic hepatitis) </w:t>
            </w:r>
          </w:p>
          <w:p w14:paraId="47B3589B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71,9x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5B1DFB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573D + 573E 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09A00B3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K75.4; K75.5; K75.9 </w:t>
            </w:r>
          </w:p>
        </w:tc>
      </w:tr>
      <w:tr w:rsidR="00B827B5" w:rsidRPr="00B827B5" w14:paraId="79211C34" w14:textId="77777777" w:rsidTr="002E01F4">
        <w:trPr>
          <w:trHeight w:val="340"/>
        </w:trPr>
        <w:tc>
          <w:tcPr>
            <w:tcW w:w="2785" w:type="dxa"/>
            <w:tcBorders>
              <w:top w:val="nil"/>
            </w:tcBorders>
            <w:shd w:val="clear" w:color="auto" w:fill="auto"/>
          </w:tcPr>
          <w:p w14:paraId="33B6B89A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i/>
                <w:sz w:val="16"/>
                <w:szCs w:val="16"/>
              </w:rPr>
              <w:t>Primary sclerosing cholangitis</w:t>
            </w:r>
          </w:p>
        </w:tc>
        <w:tc>
          <w:tcPr>
            <w:tcW w:w="1530" w:type="dxa"/>
            <w:tcBorders>
              <w:top w:val="nil"/>
            </w:tcBorders>
          </w:tcPr>
          <w:p w14:paraId="03D4BD8C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3784FEC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99EBCB9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29BAAA39" w14:textId="77777777" w:rsidR="00D32A5D" w:rsidRPr="00B827B5" w:rsidRDefault="00D32A5D" w:rsidP="002E01F4">
            <w:pPr>
              <w:spacing w:after="120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K83.0A</w:t>
            </w:r>
          </w:p>
        </w:tc>
      </w:tr>
    </w:tbl>
    <w:p w14:paraId="0643EC62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ICD: International Classification of Diseases, SLE: systemic lupus erythematosus, ANCA: anti-neutrophil cytoplasmic antibody</w:t>
      </w:r>
    </w:p>
    <w:p w14:paraId="76D017E2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31205B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B3023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692345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7ACA8A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B8B3A6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D0C4E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1E33A7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B03275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9"/>
        <w:gridCol w:w="1255"/>
        <w:gridCol w:w="1255"/>
      </w:tblGrid>
      <w:tr w:rsidR="00B827B5" w:rsidRPr="00B827B5" w14:paraId="5902085B" w14:textId="77777777" w:rsidTr="002E01F4">
        <w:tc>
          <w:tcPr>
            <w:tcW w:w="7379" w:type="dxa"/>
            <w:gridSpan w:val="3"/>
            <w:shd w:val="clear" w:color="auto" w:fill="BFBFBF" w:themeFill="background1" w:themeFillShade="BF"/>
          </w:tcPr>
          <w:p w14:paraId="118C9377" w14:textId="6E1B08B0" w:rsidR="00D32A5D" w:rsidRPr="00B827B5" w:rsidRDefault="00EC4243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5</w:t>
            </w:r>
            <w:r w:rsidR="00D32A5D"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 Causes of secondary hypogammaglobulinemia</w:t>
            </w:r>
          </w:p>
        </w:tc>
      </w:tr>
      <w:tr w:rsidR="00B827B5" w:rsidRPr="00B827B5" w14:paraId="602F9CDE" w14:textId="77777777" w:rsidTr="002E01F4">
        <w:tc>
          <w:tcPr>
            <w:tcW w:w="4869" w:type="dxa"/>
            <w:shd w:val="clear" w:color="auto" w:fill="BFBFBF" w:themeFill="background1" w:themeFillShade="BF"/>
            <w:hideMark/>
          </w:tcPr>
          <w:p w14:paraId="3E0779E1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255" w:type="dxa"/>
            <w:shd w:val="clear" w:color="auto" w:fill="BFBFBF" w:themeFill="background1" w:themeFillShade="BF"/>
          </w:tcPr>
          <w:p w14:paraId="3FDB7904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D-9 code</w:t>
            </w:r>
          </w:p>
        </w:tc>
        <w:tc>
          <w:tcPr>
            <w:tcW w:w="1255" w:type="dxa"/>
            <w:shd w:val="clear" w:color="auto" w:fill="BFBFBF" w:themeFill="background1" w:themeFillShade="BF"/>
            <w:hideMark/>
          </w:tcPr>
          <w:p w14:paraId="61BE64D8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D-10 code</w:t>
            </w:r>
          </w:p>
        </w:tc>
      </w:tr>
      <w:tr w:rsidR="00B827B5" w:rsidRPr="00B827B5" w14:paraId="391342C7" w14:textId="77777777" w:rsidTr="002E01F4">
        <w:tc>
          <w:tcPr>
            <w:tcW w:w="4869" w:type="dxa"/>
            <w:hideMark/>
          </w:tcPr>
          <w:p w14:paraId="1DA1C7CB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cer (lymphoid, hematopoietic)</w:t>
            </w:r>
          </w:p>
          <w:p w14:paraId="627A73BC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EB6EDF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phrotic syndrome</w:t>
            </w:r>
          </w:p>
          <w:p w14:paraId="1AD390BF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164A077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stinal malabsorption</w:t>
            </w:r>
          </w:p>
          <w:p w14:paraId="4C6CCE18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52B58E5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urns (excluding those &lt; 10% of body surface area)</w:t>
            </w:r>
          </w:p>
          <w:p w14:paraId="6AFE0B6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2F094451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lnutrition </w:t>
            </w:r>
          </w:p>
          <w:p w14:paraId="118EAAAD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29365AC2" w14:textId="77777777" w:rsidR="00D32A5D" w:rsidRPr="00B827B5" w:rsidRDefault="00D32A5D" w:rsidP="002E01F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man immunodeficiency virus</w:t>
            </w:r>
          </w:p>
        </w:tc>
        <w:tc>
          <w:tcPr>
            <w:tcW w:w="1255" w:type="dxa"/>
          </w:tcPr>
          <w:p w14:paraId="254488E3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200-209</w:t>
            </w:r>
          </w:p>
          <w:p w14:paraId="51444016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5B5ABE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581</w:t>
            </w:r>
          </w:p>
          <w:p w14:paraId="45B50131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FB8A4B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579.9</w:t>
            </w:r>
          </w:p>
          <w:p w14:paraId="0BF542C1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0EA1FB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948.1-948.99</w:t>
            </w:r>
          </w:p>
          <w:p w14:paraId="5B68F90B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26F32F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260-263.9</w:t>
            </w:r>
          </w:p>
          <w:p w14:paraId="224C4A43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C9AD4D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1255" w:type="dxa"/>
            <w:hideMark/>
          </w:tcPr>
          <w:p w14:paraId="4B0A4F52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C81-C96</w:t>
            </w:r>
          </w:p>
          <w:p w14:paraId="6591C94A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E4072F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N04</w:t>
            </w:r>
          </w:p>
          <w:p w14:paraId="5AF44DBF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5770A6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K90.9</w:t>
            </w:r>
          </w:p>
          <w:p w14:paraId="5A898F75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515EB5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T31.1-T31.99</w:t>
            </w:r>
          </w:p>
          <w:p w14:paraId="4EAB3279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BC3B4E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E40-E46</w:t>
            </w:r>
          </w:p>
          <w:p w14:paraId="083BCFAB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9A8CAA" w14:textId="77777777" w:rsidR="00D32A5D" w:rsidRPr="00B827B5" w:rsidRDefault="00D32A5D" w:rsidP="002E0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B20</w:t>
            </w:r>
          </w:p>
        </w:tc>
      </w:tr>
    </w:tbl>
    <w:p w14:paraId="32F5B139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ICD: International Classification of Diseases</w:t>
      </w:r>
    </w:p>
    <w:p w14:paraId="169CA4E3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6E4F64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3"/>
        <w:gridCol w:w="2327"/>
        <w:gridCol w:w="1894"/>
      </w:tblGrid>
      <w:tr w:rsidR="00B827B5" w:rsidRPr="00B827B5" w14:paraId="6AF52111" w14:textId="77777777" w:rsidTr="002E01F4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6846" w14:textId="5C54544F" w:rsidR="00D32A5D" w:rsidRPr="00B827B5" w:rsidRDefault="00EC4243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="00A43A13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6</w:t>
            </w:r>
            <w:r w:rsidR="00D32A5D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Baseline characteristics of cases of microscopic colitis and their unaffected siblings </w:t>
            </w:r>
          </w:p>
        </w:tc>
      </w:tr>
      <w:tr w:rsidR="00B827B5" w:rsidRPr="00B827B5" w14:paraId="4C74F893" w14:textId="77777777" w:rsidTr="002E01F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90268A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1937D86E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3E71048E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7" w:type="dxa"/>
            <w:vAlign w:val="center"/>
            <w:hideMark/>
          </w:tcPr>
          <w:p w14:paraId="10C89DA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icroscopic Colitis</w:t>
            </w:r>
          </w:p>
        </w:tc>
        <w:tc>
          <w:tcPr>
            <w:tcW w:w="1849" w:type="dxa"/>
            <w:vAlign w:val="center"/>
            <w:hideMark/>
          </w:tcPr>
          <w:p w14:paraId="7B557A0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Sibling</w:t>
            </w:r>
          </w:p>
        </w:tc>
      </w:tr>
      <w:tr w:rsidR="00B827B5" w:rsidRPr="00B827B5" w14:paraId="7D749225" w14:textId="77777777" w:rsidTr="002E01F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0E76C51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0EC40068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7C17808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7" w:type="dxa"/>
            <w:vAlign w:val="center"/>
            <w:hideMark/>
          </w:tcPr>
          <w:p w14:paraId="2CAA112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 [%]</w:t>
            </w:r>
          </w:p>
        </w:tc>
        <w:tc>
          <w:tcPr>
            <w:tcW w:w="1849" w:type="dxa"/>
            <w:vAlign w:val="center"/>
            <w:hideMark/>
          </w:tcPr>
          <w:p w14:paraId="13611735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 [%]</w:t>
            </w:r>
          </w:p>
        </w:tc>
      </w:tr>
      <w:tr w:rsidR="00B827B5" w:rsidRPr="00B827B5" w14:paraId="22C3E5C4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1050597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75841EB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123 [100.0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689B241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3759 [100.0]</w:t>
            </w:r>
          </w:p>
        </w:tc>
      </w:tr>
      <w:tr w:rsidR="00B827B5" w:rsidRPr="00B827B5" w14:paraId="05FC4CBC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50524327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Sex, female</w:t>
            </w:r>
          </w:p>
        </w:tc>
        <w:tc>
          <w:tcPr>
            <w:tcW w:w="2297" w:type="dxa"/>
            <w:vAlign w:val="center"/>
            <w:hideMark/>
          </w:tcPr>
          <w:p w14:paraId="7EE71CC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162 [72.5]</w:t>
            </w:r>
          </w:p>
        </w:tc>
        <w:tc>
          <w:tcPr>
            <w:tcW w:w="1849" w:type="dxa"/>
            <w:vAlign w:val="center"/>
            <w:hideMark/>
          </w:tcPr>
          <w:p w14:paraId="0348414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897 [50.1]</w:t>
            </w:r>
          </w:p>
        </w:tc>
      </w:tr>
      <w:tr w:rsidR="00B827B5" w:rsidRPr="00B827B5" w14:paraId="390D7C34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3B186DEA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Age at start of follow-up, years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333D7B8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58B87FD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6B29F62E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55629E99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Mean [SD]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436B26E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4.4 [15.1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00C0452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4.4 [14.5]</w:t>
            </w:r>
          </w:p>
        </w:tc>
      </w:tr>
      <w:tr w:rsidR="00B827B5" w:rsidRPr="00B827B5" w14:paraId="6FE30768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43D63D1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Median [IQR]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0CF1B26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8.0 [45.0-66.0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2F55211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7.0 [46.0-65.0]</w:t>
            </w:r>
          </w:p>
        </w:tc>
      </w:tr>
      <w:tr w:rsidR="00B827B5" w:rsidRPr="00B827B5" w14:paraId="1EF6686A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73A0066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&lt; 50 years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5D21C32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285 [32.1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7347A79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308 [31.3]</w:t>
            </w:r>
          </w:p>
        </w:tc>
      </w:tr>
      <w:tr w:rsidR="00B827B5" w:rsidRPr="00B827B5" w14:paraId="52887D6E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6E10627A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≥ 50 years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059ED67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838 [67.9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3996355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451 [68.7]</w:t>
            </w:r>
          </w:p>
        </w:tc>
      </w:tr>
      <w:tr w:rsidR="00B827B5" w:rsidRPr="00B827B5" w14:paraId="70C1B446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5940BB5A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Time from PAD to MC/index date, years</w:t>
            </w:r>
          </w:p>
        </w:tc>
        <w:tc>
          <w:tcPr>
            <w:tcW w:w="2297" w:type="dxa"/>
            <w:vAlign w:val="center"/>
            <w:hideMark/>
          </w:tcPr>
          <w:p w14:paraId="2360561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9" w:type="dxa"/>
            <w:vAlign w:val="center"/>
            <w:hideMark/>
          </w:tcPr>
          <w:p w14:paraId="41D3ADD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54166EA6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522DDC1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Mean [SD]</w:t>
            </w:r>
          </w:p>
        </w:tc>
        <w:tc>
          <w:tcPr>
            <w:tcW w:w="2297" w:type="dxa"/>
            <w:vAlign w:val="center"/>
            <w:hideMark/>
          </w:tcPr>
          <w:p w14:paraId="44611F2B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.6 [6.6]</w:t>
            </w:r>
          </w:p>
        </w:tc>
        <w:tc>
          <w:tcPr>
            <w:tcW w:w="1849" w:type="dxa"/>
            <w:vAlign w:val="center"/>
            <w:hideMark/>
          </w:tcPr>
          <w:p w14:paraId="5CF5930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.6 [5.0]</w:t>
            </w:r>
          </w:p>
        </w:tc>
      </w:tr>
      <w:tr w:rsidR="00B827B5" w:rsidRPr="00B827B5" w14:paraId="4BE45169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7B9FC0D9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Median [IQR]</w:t>
            </w:r>
          </w:p>
        </w:tc>
        <w:tc>
          <w:tcPr>
            <w:tcW w:w="2297" w:type="dxa"/>
            <w:vAlign w:val="center"/>
            <w:hideMark/>
          </w:tcPr>
          <w:p w14:paraId="3AB6504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.0 [2.4-10.0]</w:t>
            </w:r>
          </w:p>
        </w:tc>
        <w:tc>
          <w:tcPr>
            <w:tcW w:w="1849" w:type="dxa"/>
            <w:vAlign w:val="center"/>
            <w:hideMark/>
          </w:tcPr>
          <w:p w14:paraId="7F32689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.4 [2.4-7.9]</w:t>
            </w:r>
          </w:p>
        </w:tc>
      </w:tr>
      <w:tr w:rsidR="00B827B5" w:rsidRPr="00B827B5" w14:paraId="6FF2F032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1114051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&lt; 1 years</w:t>
            </w:r>
          </w:p>
        </w:tc>
        <w:tc>
          <w:tcPr>
            <w:tcW w:w="2297" w:type="dxa"/>
            <w:vAlign w:val="center"/>
            <w:hideMark/>
          </w:tcPr>
          <w:p w14:paraId="4813CB9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 [13.3]</w:t>
            </w:r>
          </w:p>
        </w:tc>
        <w:tc>
          <w:tcPr>
            <w:tcW w:w="1849" w:type="dxa"/>
            <w:vAlign w:val="center"/>
            <w:hideMark/>
          </w:tcPr>
          <w:p w14:paraId="3A7685A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 [10.5]</w:t>
            </w:r>
          </w:p>
        </w:tc>
      </w:tr>
      <w:tr w:rsidR="00B827B5" w:rsidRPr="00B827B5" w14:paraId="6B7D83D0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55F5B0C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1 &lt; 5 years</w:t>
            </w:r>
          </w:p>
        </w:tc>
        <w:tc>
          <w:tcPr>
            <w:tcW w:w="2297" w:type="dxa"/>
            <w:vAlign w:val="center"/>
            <w:hideMark/>
          </w:tcPr>
          <w:p w14:paraId="4D8B19C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 [30.0]</w:t>
            </w:r>
          </w:p>
        </w:tc>
        <w:tc>
          <w:tcPr>
            <w:tcW w:w="1849" w:type="dxa"/>
            <w:vAlign w:val="center"/>
            <w:hideMark/>
          </w:tcPr>
          <w:p w14:paraId="6C67F70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 [47.4]</w:t>
            </w:r>
          </w:p>
        </w:tc>
      </w:tr>
      <w:tr w:rsidR="00B827B5" w:rsidRPr="00B827B5" w14:paraId="438394E7" w14:textId="77777777" w:rsidTr="002E01F4">
        <w:trPr>
          <w:tblCellSpacing w:w="15" w:type="dxa"/>
        </w:trPr>
        <w:tc>
          <w:tcPr>
            <w:tcW w:w="3028" w:type="dxa"/>
            <w:vAlign w:val="center"/>
            <w:hideMark/>
          </w:tcPr>
          <w:p w14:paraId="4936B78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≥ 5 years</w:t>
            </w:r>
          </w:p>
        </w:tc>
        <w:tc>
          <w:tcPr>
            <w:tcW w:w="2297" w:type="dxa"/>
            <w:vAlign w:val="center"/>
            <w:hideMark/>
          </w:tcPr>
          <w:p w14:paraId="532B7E5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7 [56.7]</w:t>
            </w:r>
          </w:p>
        </w:tc>
        <w:tc>
          <w:tcPr>
            <w:tcW w:w="1849" w:type="dxa"/>
            <w:vAlign w:val="center"/>
            <w:hideMark/>
          </w:tcPr>
          <w:p w14:paraId="469B010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 [42.1]</w:t>
            </w:r>
          </w:p>
        </w:tc>
      </w:tr>
      <w:tr w:rsidR="00B827B5" w:rsidRPr="00B827B5" w14:paraId="076E112D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29F44B9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Year of start of follow-up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1C03D7D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5A7CF91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7A557917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2495A8F1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1997 - 2001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1C7EE4DE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44 [7.6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4B1EDEC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094 [8.0]</w:t>
            </w:r>
          </w:p>
        </w:tc>
      </w:tr>
      <w:tr w:rsidR="00B827B5" w:rsidRPr="00B827B5" w14:paraId="2C8A561E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3C1370C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2002 - 2006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50DA3AD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363 [19.1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5F110F7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708 [19.7]</w:t>
            </w:r>
          </w:p>
        </w:tc>
      </w:tr>
      <w:tr w:rsidR="00B827B5" w:rsidRPr="00B827B5" w14:paraId="79AE62FC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52167E3C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2007 - 2011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43F5AC9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440 [34.3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42EC2E0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773 [34.7]</w:t>
            </w:r>
          </w:p>
        </w:tc>
      </w:tr>
      <w:tr w:rsidR="00B827B5" w:rsidRPr="00B827B5" w14:paraId="50C8FC0E" w14:textId="77777777" w:rsidTr="002E01F4">
        <w:trPr>
          <w:tblCellSpacing w:w="15" w:type="dxa"/>
        </w:trPr>
        <w:tc>
          <w:tcPr>
            <w:tcW w:w="3028" w:type="dxa"/>
            <w:shd w:val="clear" w:color="auto" w:fill="A6A6A6" w:themeFill="background1" w:themeFillShade="A6"/>
            <w:vAlign w:val="center"/>
            <w:hideMark/>
          </w:tcPr>
          <w:p w14:paraId="32185057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  2012 - 2017</w:t>
            </w:r>
          </w:p>
        </w:tc>
        <w:tc>
          <w:tcPr>
            <w:tcW w:w="2297" w:type="dxa"/>
            <w:shd w:val="clear" w:color="auto" w:fill="A6A6A6" w:themeFill="background1" w:themeFillShade="A6"/>
            <w:vAlign w:val="center"/>
            <w:hideMark/>
          </w:tcPr>
          <w:p w14:paraId="69CED79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776 [39.0]</w:t>
            </w:r>
          </w:p>
        </w:tc>
        <w:tc>
          <w:tcPr>
            <w:tcW w:w="1849" w:type="dxa"/>
            <w:shd w:val="clear" w:color="auto" w:fill="A6A6A6" w:themeFill="background1" w:themeFillShade="A6"/>
            <w:vAlign w:val="center"/>
            <w:hideMark/>
          </w:tcPr>
          <w:p w14:paraId="3F30DE3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184 [37.7]</w:t>
            </w:r>
          </w:p>
        </w:tc>
      </w:tr>
      <w:tr w:rsidR="00B827B5" w:rsidRPr="00B827B5" w14:paraId="7BC2F780" w14:textId="77777777" w:rsidTr="002E01F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97A816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9DD45A" w14:textId="77777777" w:rsidR="00D32A5D" w:rsidRPr="00B827B5" w:rsidRDefault="00D32A5D" w:rsidP="00D32A5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827B5">
        <w:rPr>
          <w:rFonts w:ascii="Times New Roman" w:eastAsia="Times New Roman" w:hAnsi="Times New Roman" w:cs="Times New Roman"/>
          <w:sz w:val="16"/>
          <w:szCs w:val="16"/>
        </w:rPr>
        <w:t>*IQR: interquartile range, MC: microscopic colitis, PAD: predominant antibody deficiency, SD: standard deviation</w:t>
      </w:r>
    </w:p>
    <w:p w14:paraId="1EE83513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48CC1B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CB019B" w14:textId="16C381FD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1550D0" w14:textId="2FCA1F98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1727"/>
        <w:gridCol w:w="2214"/>
        <w:gridCol w:w="2039"/>
      </w:tblGrid>
      <w:tr w:rsidR="00B827B5" w:rsidRPr="00B827B5" w14:paraId="3CCC98CB" w14:textId="77777777" w:rsidTr="00096A22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44FF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7: Association between predominant antibody deficiency and risk of microscopic colitis subtypes</w:t>
            </w:r>
          </w:p>
        </w:tc>
      </w:tr>
      <w:tr w:rsidR="00B827B5" w:rsidRPr="00B827B5" w14:paraId="1653BC69" w14:textId="77777777" w:rsidTr="00096A22">
        <w:trPr>
          <w:tblCellSpacing w:w="15" w:type="dxa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E7964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27B5" w:rsidRPr="00B827B5" w14:paraId="5DAB233E" w14:textId="77777777" w:rsidTr="00096A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FBBC6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A83542D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Exposed (N)</w:t>
            </w:r>
          </w:p>
        </w:tc>
        <w:tc>
          <w:tcPr>
            <w:tcW w:w="0" w:type="auto"/>
            <w:vAlign w:val="center"/>
            <w:hideMark/>
          </w:tcPr>
          <w:p w14:paraId="2B41137F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ontrols Exposed (N)</w:t>
            </w:r>
          </w:p>
        </w:tc>
        <w:tc>
          <w:tcPr>
            <w:tcW w:w="0" w:type="auto"/>
            <w:vAlign w:val="center"/>
            <w:hideMark/>
          </w:tcPr>
          <w:p w14:paraId="7A95BE1C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[95% CI]</w:t>
            </w:r>
          </w:p>
        </w:tc>
      </w:tr>
      <w:tr w:rsidR="00B827B5" w:rsidRPr="00B827B5" w14:paraId="3FF4EAF4" w14:textId="77777777" w:rsidTr="00096A22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973F118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3B3490FE" w14:textId="77777777" w:rsidTr="00096A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66630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EEB0737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980C9A2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CC4210B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7B88FCF3" w14:textId="77777777" w:rsidTr="00096A22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AAB2CA0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3DBD37C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4/44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34D2252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2093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12AA1AC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.16 [3.10-17.35]</w:t>
            </w:r>
          </w:p>
        </w:tc>
      </w:tr>
      <w:tr w:rsidR="00B827B5" w:rsidRPr="00B827B5" w14:paraId="484C8769" w14:textId="77777777" w:rsidTr="00096A22">
        <w:trPr>
          <w:tblCellSpacing w:w="15" w:type="dxa"/>
        </w:trPr>
        <w:tc>
          <w:tcPr>
            <w:tcW w:w="0" w:type="auto"/>
            <w:vAlign w:val="center"/>
          </w:tcPr>
          <w:p w14:paraId="515D02B1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VID</w:t>
            </w:r>
          </w:p>
        </w:tc>
        <w:tc>
          <w:tcPr>
            <w:tcW w:w="0" w:type="auto"/>
            <w:vAlign w:val="center"/>
          </w:tcPr>
          <w:p w14:paraId="783D296C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4410</w:t>
            </w:r>
          </w:p>
        </w:tc>
        <w:tc>
          <w:tcPr>
            <w:tcW w:w="0" w:type="auto"/>
            <w:vAlign w:val="center"/>
          </w:tcPr>
          <w:p w14:paraId="5D6B0E5E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20938</w:t>
            </w:r>
          </w:p>
        </w:tc>
        <w:tc>
          <w:tcPr>
            <w:tcW w:w="0" w:type="auto"/>
            <w:vAlign w:val="center"/>
          </w:tcPr>
          <w:p w14:paraId="6F1308FB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827B5" w:rsidRPr="00B827B5" w14:paraId="7A7CE2DE" w14:textId="77777777" w:rsidTr="00096A22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AF3954C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Other PA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DB34965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2/44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21377CA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2093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FE760E4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.02 [2.52-14.91]</w:t>
            </w:r>
          </w:p>
        </w:tc>
      </w:tr>
      <w:tr w:rsidR="00B827B5" w:rsidRPr="00B827B5" w14:paraId="0F25960B" w14:textId="77777777" w:rsidTr="00096A22">
        <w:trPr>
          <w:trHeight w:val="308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848E6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168E9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C </w:t>
            </w: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285D0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ontrols Exposed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46E3B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B827B5">
              <w:rPr>
                <w:rFonts w:ascii="Times New Roman" w:hAnsi="Times New Roman" w:cs="Times New Roman"/>
                <w:sz w:val="16"/>
                <w:szCs w:val="16"/>
              </w:rPr>
              <w:t xml:space="preserve"> [95% CI]</w:t>
            </w:r>
          </w:p>
        </w:tc>
      </w:tr>
      <w:tr w:rsidR="00B827B5" w:rsidRPr="00B827B5" w14:paraId="75C31C53" w14:textId="77777777" w:rsidTr="00096A22">
        <w:trPr>
          <w:trHeight w:val="43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FF9D7D9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EDA6DFC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6/924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CBA2155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1/4455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B9D89FA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7.46 [4.37-13.03]</w:t>
            </w:r>
          </w:p>
        </w:tc>
      </w:tr>
      <w:tr w:rsidR="00B827B5" w:rsidRPr="00B827B5" w14:paraId="7796B169" w14:textId="77777777" w:rsidTr="00096A22">
        <w:trPr>
          <w:trHeight w:val="43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9229A8E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V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023E9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/9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E71D1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445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14666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6.35 [4.05-108.95]</w:t>
            </w:r>
          </w:p>
        </w:tc>
      </w:tr>
      <w:tr w:rsidR="00B827B5" w:rsidRPr="00B827B5" w14:paraId="7274FC2A" w14:textId="77777777" w:rsidTr="00096A22">
        <w:trPr>
          <w:trHeight w:val="5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20FABC" w14:textId="77777777" w:rsidR="00A43A13" w:rsidRPr="00B827B5" w:rsidRDefault="00A43A13" w:rsidP="00096A2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Other P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3FE638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7/9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6FF027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9/445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5CBABF" w14:textId="77777777" w:rsidR="00A43A13" w:rsidRPr="00B827B5" w:rsidRDefault="00A43A13" w:rsidP="00096A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.29 [3.50-11.53]</w:t>
            </w:r>
          </w:p>
        </w:tc>
      </w:tr>
    </w:tbl>
    <w:p w14:paraId="782AD080" w14:textId="1D8DA6E1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47BA43" w14:textId="00C182D9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C55E88" w14:textId="20C83484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937845" w14:textId="2379B5C3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3ECEF6" w14:textId="77967407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D66AEA" w14:textId="0CFABBBD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010B78" w14:textId="6521AAD8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A41FC5" w14:textId="4E63B9B5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D8393B" w14:textId="1C187C87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6E16B0" w14:textId="0469615E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C8F756" w14:textId="0DC5942F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D27ECD" w14:textId="77777777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96AD67" w14:textId="7957735C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F1780D" w14:textId="0C97464B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706E3C" w14:textId="77777777" w:rsidR="00A43A13" w:rsidRPr="00B827B5" w:rsidRDefault="00A43A13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22B9AA" w14:textId="49397E1B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A7B95C" w14:textId="667ED94F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639234" w14:textId="25EC9AF3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012FC0" w14:textId="25919991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BD07B9" w14:textId="77777777" w:rsidR="000B4ECC" w:rsidRPr="00B827B5" w:rsidRDefault="000B4ECC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099F15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4"/>
        <w:gridCol w:w="1280"/>
        <w:gridCol w:w="1613"/>
        <w:gridCol w:w="1524"/>
      </w:tblGrid>
      <w:tr w:rsidR="00B827B5" w:rsidRPr="00B827B5" w14:paraId="78BD00AF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A132" w14:textId="3D4B8F41" w:rsidR="00D32A5D" w:rsidRPr="00B827B5" w:rsidRDefault="00EC4243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able S</w:t>
            </w:r>
            <w:r w:rsidR="000B4ECC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D32A5D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D32A5D"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sociation between common variable immunodeficiency and microscopic colitis across selected strata</w:t>
            </w:r>
          </w:p>
        </w:tc>
      </w:tr>
      <w:tr w:rsidR="00B827B5" w:rsidRPr="00B827B5" w14:paraId="1E796DBC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5D02DCB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5FEB86DF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3867C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1FB1DE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C Exposed (N)</w:t>
            </w:r>
          </w:p>
        </w:tc>
        <w:tc>
          <w:tcPr>
            <w:tcW w:w="0" w:type="auto"/>
            <w:vAlign w:val="center"/>
            <w:hideMark/>
          </w:tcPr>
          <w:p w14:paraId="49B8405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ontrols Exposed (N)</w:t>
            </w:r>
          </w:p>
        </w:tc>
        <w:tc>
          <w:tcPr>
            <w:tcW w:w="0" w:type="auto"/>
            <w:vAlign w:val="center"/>
            <w:hideMark/>
          </w:tcPr>
          <w:p w14:paraId="3C889C9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95% CI]</w:t>
            </w:r>
          </w:p>
        </w:tc>
      </w:tr>
      <w:tr w:rsidR="00B827B5" w:rsidRPr="00B827B5" w14:paraId="06EE0FDA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69A20030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66314ECF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5E2CC9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8CF0DF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A57088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7EE25E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1.00 [5.47-137.42]</w:t>
            </w:r>
          </w:p>
        </w:tc>
      </w:tr>
      <w:tr w:rsidR="00B827B5" w:rsidRPr="00B827B5" w14:paraId="097DDF2F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93C0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536FE647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6E20B90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8E237A8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240272C6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7B590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les</w:t>
            </w:r>
          </w:p>
        </w:tc>
        <w:tc>
          <w:tcPr>
            <w:tcW w:w="0" w:type="auto"/>
            <w:vAlign w:val="center"/>
            <w:hideMark/>
          </w:tcPr>
          <w:p w14:paraId="202D249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/3779</w:t>
            </w:r>
          </w:p>
        </w:tc>
        <w:tc>
          <w:tcPr>
            <w:tcW w:w="0" w:type="auto"/>
            <w:vAlign w:val="center"/>
            <w:hideMark/>
          </w:tcPr>
          <w:p w14:paraId="7EE16F1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18034</w:t>
            </w:r>
          </w:p>
        </w:tc>
        <w:tc>
          <w:tcPr>
            <w:tcW w:w="0" w:type="auto"/>
            <w:vAlign w:val="center"/>
            <w:hideMark/>
          </w:tcPr>
          <w:p w14:paraId="296F0AE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7CA2C274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9DF8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emales</w:t>
            </w:r>
          </w:p>
        </w:tc>
        <w:tc>
          <w:tcPr>
            <w:tcW w:w="0" w:type="auto"/>
            <w:vAlign w:val="center"/>
            <w:hideMark/>
          </w:tcPr>
          <w:p w14:paraId="6900664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/9871</w:t>
            </w:r>
          </w:p>
        </w:tc>
        <w:tc>
          <w:tcPr>
            <w:tcW w:w="0" w:type="auto"/>
            <w:vAlign w:val="center"/>
            <w:hideMark/>
          </w:tcPr>
          <w:p w14:paraId="4F617D4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47463</w:t>
            </w:r>
          </w:p>
        </w:tc>
        <w:tc>
          <w:tcPr>
            <w:tcW w:w="0" w:type="auto"/>
            <w:vAlign w:val="center"/>
            <w:hideMark/>
          </w:tcPr>
          <w:p w14:paraId="6A0FD67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1.75 [2.66-81.00]</w:t>
            </w:r>
          </w:p>
        </w:tc>
      </w:tr>
      <w:tr w:rsidR="00B827B5" w:rsidRPr="00B827B5" w14:paraId="06B85CE9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B0AE3B1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Age at MC diagnosis/matching,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BCDA10B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AA7EF1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78D671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36CB06C6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9D106D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≤ 50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2FF9EA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/338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3752F0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16756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199DD4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41A16044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5CF97E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&gt; 50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8030E5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/10267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84A443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4874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4281B0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.07 [1.55-58.81]</w:t>
            </w:r>
          </w:p>
        </w:tc>
      </w:tr>
      <w:tr w:rsidR="00B827B5" w:rsidRPr="00B827B5" w14:paraId="4CB8CA62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6D543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Years exposed before MC diagnosis/matching</w:t>
            </w:r>
          </w:p>
        </w:tc>
        <w:tc>
          <w:tcPr>
            <w:tcW w:w="0" w:type="auto"/>
            <w:vAlign w:val="center"/>
            <w:hideMark/>
          </w:tcPr>
          <w:p w14:paraId="26604CE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772DA1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C246EB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3DF742C5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8F255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&lt; 1 years</w:t>
            </w:r>
          </w:p>
        </w:tc>
        <w:tc>
          <w:tcPr>
            <w:tcW w:w="0" w:type="auto"/>
            <w:vAlign w:val="center"/>
            <w:hideMark/>
          </w:tcPr>
          <w:p w14:paraId="6BB593D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13609</w:t>
            </w:r>
          </w:p>
        </w:tc>
        <w:tc>
          <w:tcPr>
            <w:tcW w:w="0" w:type="auto"/>
            <w:vAlign w:val="center"/>
            <w:hideMark/>
          </w:tcPr>
          <w:p w14:paraId="2FF4E38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65469</w:t>
            </w:r>
          </w:p>
        </w:tc>
        <w:tc>
          <w:tcPr>
            <w:tcW w:w="0" w:type="auto"/>
            <w:vAlign w:val="center"/>
            <w:hideMark/>
          </w:tcPr>
          <w:p w14:paraId="60C9EF89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17619EBF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95DE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 &lt; 5 years</w:t>
            </w:r>
          </w:p>
        </w:tc>
        <w:tc>
          <w:tcPr>
            <w:tcW w:w="0" w:type="auto"/>
            <w:vAlign w:val="center"/>
            <w:hideMark/>
          </w:tcPr>
          <w:p w14:paraId="352434B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/13617</w:t>
            </w:r>
          </w:p>
        </w:tc>
        <w:tc>
          <w:tcPr>
            <w:tcW w:w="0" w:type="auto"/>
            <w:vAlign w:val="center"/>
            <w:hideMark/>
          </w:tcPr>
          <w:p w14:paraId="490658F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65479</w:t>
            </w:r>
          </w:p>
        </w:tc>
        <w:tc>
          <w:tcPr>
            <w:tcW w:w="0" w:type="auto"/>
            <w:vAlign w:val="center"/>
            <w:hideMark/>
          </w:tcPr>
          <w:p w14:paraId="139006C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5149.73 [0.08-NA]</w:t>
            </w:r>
          </w:p>
        </w:tc>
      </w:tr>
      <w:tr w:rsidR="00B827B5" w:rsidRPr="00B827B5" w14:paraId="1F80A8FC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3C8AD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≥ 5 years</w:t>
            </w:r>
          </w:p>
        </w:tc>
        <w:tc>
          <w:tcPr>
            <w:tcW w:w="0" w:type="auto"/>
            <w:vAlign w:val="center"/>
            <w:hideMark/>
          </w:tcPr>
          <w:p w14:paraId="6D064CAB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13626</w:t>
            </w:r>
          </w:p>
        </w:tc>
        <w:tc>
          <w:tcPr>
            <w:tcW w:w="0" w:type="auto"/>
            <w:vAlign w:val="center"/>
            <w:hideMark/>
          </w:tcPr>
          <w:p w14:paraId="25B8225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65483</w:t>
            </w:r>
          </w:p>
        </w:tc>
        <w:tc>
          <w:tcPr>
            <w:tcW w:w="0" w:type="auto"/>
            <w:vAlign w:val="center"/>
            <w:hideMark/>
          </w:tcPr>
          <w:p w14:paraId="24099AB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9.45 [4.96-128.29]</w:t>
            </w:r>
          </w:p>
        </w:tc>
      </w:tr>
      <w:tr w:rsidR="00B827B5" w:rsidRPr="00B827B5" w14:paraId="02EB58E7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5DF8ADD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Year of MC diagnosis/matching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BDF066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606115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1D2E6C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4F861A27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9BE40C8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997 - 200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2C7E83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132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A2543C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645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42A5038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53C2A7B6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6A63384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02 - 2006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11337A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311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949EBD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/1499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3E8599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.97 [0.65-152.28]</w:t>
            </w:r>
          </w:p>
        </w:tc>
      </w:tr>
      <w:tr w:rsidR="00B827B5" w:rsidRPr="00B827B5" w14:paraId="70EF8710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DA8DC7D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07 - 201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21F8C6B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459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F5A92A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22007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0B8E9D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0C2F19C7" w14:textId="77777777" w:rsidTr="002E01F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01D663A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12 - 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2E78AD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/46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7C58CA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/22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0B0DD8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7.37 [4.62-518.98]</w:t>
            </w:r>
          </w:p>
        </w:tc>
      </w:tr>
    </w:tbl>
    <w:p w14:paraId="05FC8E56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CI: confidence interval, MC: microscopic colitis, NA: not applicable, OR: odds ratio</w:t>
      </w:r>
    </w:p>
    <w:p w14:paraId="44ED1EB5" w14:textId="77777777" w:rsidR="00D32A5D" w:rsidRPr="00B827B5" w:rsidRDefault="00D32A5D" w:rsidP="00D32A5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827B5">
        <w:rPr>
          <w:rFonts w:ascii="Times New Roman" w:eastAsia="Times New Roman" w:hAnsi="Times New Roman" w:cs="Times New Roman"/>
          <w:b/>
          <w:bCs/>
          <w:sz w:val="16"/>
          <w:szCs w:val="16"/>
        </w:rPr>
        <w:t>†</w:t>
      </w:r>
      <w:proofErr w:type="spellStart"/>
      <w:r w:rsidRPr="00B827B5">
        <w:rPr>
          <w:rFonts w:ascii="Times New Roman" w:eastAsia="Times New Roman" w:hAnsi="Times New Roman" w:cs="Times New Roman"/>
          <w:sz w:val="16"/>
          <w:szCs w:val="16"/>
        </w:rPr>
        <w:t>aOR</w:t>
      </w:r>
      <w:proofErr w:type="spellEnd"/>
      <w:r w:rsidRPr="00B827B5">
        <w:rPr>
          <w:rFonts w:ascii="Times New Roman" w:eastAsia="Times New Roman" w:hAnsi="Times New Roman" w:cs="Times New Roman"/>
          <w:sz w:val="16"/>
          <w:szCs w:val="16"/>
        </w:rPr>
        <w:t xml:space="preserve"> adjusted for age, sex, year, county, and immune-mediated disease</w:t>
      </w:r>
    </w:p>
    <w:p w14:paraId="57BFD8B3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E927C9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A8454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7686FE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257BB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07F338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0AA015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AC1F77" w14:textId="0D7D23B9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D01EE4" w14:textId="0F3DCA87" w:rsidR="00032FA9" w:rsidRPr="00B827B5" w:rsidRDefault="00032FA9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8F4B46" w14:textId="2447990B" w:rsidR="00032FA9" w:rsidRPr="00B827B5" w:rsidRDefault="00032FA9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C701F3" w14:textId="12A2C802" w:rsidR="00032FA9" w:rsidRPr="00B827B5" w:rsidRDefault="00032FA9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DFAA74" w14:textId="649AE0AE" w:rsidR="00032FA9" w:rsidRPr="00B827B5" w:rsidRDefault="00032FA9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AA6A6D" w14:textId="6807495D" w:rsidR="00032FA9" w:rsidRPr="00B827B5" w:rsidRDefault="00032FA9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965B0F" w14:textId="75304C53" w:rsidR="00441AC7" w:rsidRPr="00B827B5" w:rsidRDefault="00441AC7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ED1259" w14:textId="19E5C676" w:rsidR="00441AC7" w:rsidRPr="00B827B5" w:rsidRDefault="00441AC7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FB6673" w14:textId="77777777" w:rsidR="00441AC7" w:rsidRPr="00B827B5" w:rsidRDefault="00441AC7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8"/>
        <w:gridCol w:w="1316"/>
        <w:gridCol w:w="1658"/>
        <w:gridCol w:w="1531"/>
      </w:tblGrid>
      <w:tr w:rsidR="00B827B5" w:rsidRPr="00B827B5" w14:paraId="0DBCDA3F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1044" w14:textId="2AE2CDE2" w:rsidR="00D32A5D" w:rsidRPr="00B827B5" w:rsidRDefault="00EC4243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 w:rsidR="000B4ECC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="00D32A5D" w:rsidRPr="00B8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D32A5D" w:rsidRPr="00B827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sociation between other predominant antibody deficiency and microscopic colitis across selected strata</w:t>
            </w:r>
          </w:p>
        </w:tc>
      </w:tr>
      <w:tr w:rsidR="00B827B5" w:rsidRPr="00B827B5" w14:paraId="18101B73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10D58B0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1E204C31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9D781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7CD49B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MC Exposed (N)</w:t>
            </w:r>
          </w:p>
        </w:tc>
        <w:tc>
          <w:tcPr>
            <w:tcW w:w="0" w:type="auto"/>
            <w:vAlign w:val="center"/>
            <w:hideMark/>
          </w:tcPr>
          <w:p w14:paraId="7991500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Controls Exposed (N)</w:t>
            </w:r>
          </w:p>
        </w:tc>
        <w:tc>
          <w:tcPr>
            <w:tcW w:w="0" w:type="auto"/>
            <w:vAlign w:val="center"/>
            <w:hideMark/>
          </w:tcPr>
          <w:p w14:paraId="56B94F3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95% CI]</w:t>
            </w:r>
          </w:p>
        </w:tc>
      </w:tr>
      <w:tr w:rsidR="00B827B5" w:rsidRPr="00B827B5" w14:paraId="2327CA8A" w14:textId="77777777" w:rsidTr="002E01F4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817C685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76BC0E96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1CB07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C269C8B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0504189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1EEF1B8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70B189ED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7887C51" w14:textId="77777777" w:rsidR="00D32A5D" w:rsidRPr="00B827B5" w:rsidRDefault="00D32A5D" w:rsidP="002E01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A15F19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6E1F03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54CA51D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.16 [3.79-10.14]</w:t>
            </w:r>
          </w:p>
        </w:tc>
      </w:tr>
      <w:tr w:rsidR="00B827B5" w:rsidRPr="00B827B5" w14:paraId="381C52BA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5427B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2D44C69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5844F48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FE24FCD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1E4FA853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E6896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les</w:t>
            </w:r>
          </w:p>
        </w:tc>
        <w:tc>
          <w:tcPr>
            <w:tcW w:w="0" w:type="auto"/>
            <w:vAlign w:val="center"/>
            <w:hideMark/>
          </w:tcPr>
          <w:p w14:paraId="251F131E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6/3779</w:t>
            </w:r>
          </w:p>
        </w:tc>
        <w:tc>
          <w:tcPr>
            <w:tcW w:w="0" w:type="auto"/>
            <w:vAlign w:val="center"/>
            <w:hideMark/>
          </w:tcPr>
          <w:p w14:paraId="342D2A75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/18034</w:t>
            </w:r>
          </w:p>
        </w:tc>
        <w:tc>
          <w:tcPr>
            <w:tcW w:w="0" w:type="auto"/>
            <w:vAlign w:val="center"/>
            <w:hideMark/>
          </w:tcPr>
          <w:p w14:paraId="43C2AC1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5.35 [8.40-109.34]</w:t>
            </w:r>
          </w:p>
        </w:tc>
      </w:tr>
      <w:tr w:rsidR="00B827B5" w:rsidRPr="00B827B5" w14:paraId="64B44EA3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F928B4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emales</w:t>
            </w:r>
          </w:p>
        </w:tc>
        <w:tc>
          <w:tcPr>
            <w:tcW w:w="0" w:type="auto"/>
            <w:vAlign w:val="center"/>
            <w:hideMark/>
          </w:tcPr>
          <w:p w14:paraId="219B7635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3/9871</w:t>
            </w:r>
          </w:p>
        </w:tc>
        <w:tc>
          <w:tcPr>
            <w:tcW w:w="0" w:type="auto"/>
            <w:vAlign w:val="center"/>
            <w:hideMark/>
          </w:tcPr>
          <w:p w14:paraId="6412899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5/47463</w:t>
            </w:r>
          </w:p>
        </w:tc>
        <w:tc>
          <w:tcPr>
            <w:tcW w:w="0" w:type="auto"/>
            <w:vAlign w:val="center"/>
            <w:hideMark/>
          </w:tcPr>
          <w:p w14:paraId="363685B5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3.95 [2.21-7.01]</w:t>
            </w:r>
          </w:p>
        </w:tc>
      </w:tr>
      <w:tr w:rsidR="00B827B5" w:rsidRPr="00B827B5" w14:paraId="7E352AB5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439B3E7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>Age at MC diagnosis/matching,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4B7AC5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55A5B9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678AA9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66EDC4A7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8B4695F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≤ 50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C3B590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1/338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BD30A28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6/16756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A39653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.36 [3.13-24.56]</w:t>
            </w:r>
          </w:p>
        </w:tc>
      </w:tr>
      <w:tr w:rsidR="00B827B5" w:rsidRPr="00B827B5" w14:paraId="615C7FF7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4A9E1F4C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&gt; 50 year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F237E4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8/10267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FB0313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2/4874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55C4F57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.56 [3.17-9.86]</w:t>
            </w:r>
          </w:p>
        </w:tc>
      </w:tr>
      <w:tr w:rsidR="00B827B5" w:rsidRPr="00B827B5" w14:paraId="5A348C9C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60BE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Years exposed before MC diagnosis/matching</w:t>
            </w:r>
          </w:p>
        </w:tc>
        <w:tc>
          <w:tcPr>
            <w:tcW w:w="0" w:type="auto"/>
            <w:vAlign w:val="center"/>
            <w:hideMark/>
          </w:tcPr>
          <w:p w14:paraId="6122BF2E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D0D3F0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369D1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0FF1C7A0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32B0B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&lt; 1 years</w:t>
            </w:r>
          </w:p>
        </w:tc>
        <w:tc>
          <w:tcPr>
            <w:tcW w:w="0" w:type="auto"/>
            <w:vAlign w:val="center"/>
            <w:hideMark/>
          </w:tcPr>
          <w:p w14:paraId="6D970DD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/13609</w:t>
            </w:r>
          </w:p>
        </w:tc>
        <w:tc>
          <w:tcPr>
            <w:tcW w:w="0" w:type="auto"/>
            <w:vAlign w:val="center"/>
            <w:hideMark/>
          </w:tcPr>
          <w:p w14:paraId="56FA46C5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/65469</w:t>
            </w:r>
          </w:p>
        </w:tc>
        <w:tc>
          <w:tcPr>
            <w:tcW w:w="0" w:type="auto"/>
            <w:vAlign w:val="center"/>
            <w:hideMark/>
          </w:tcPr>
          <w:p w14:paraId="5A79DBC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9.82 [4.95-131.61]</w:t>
            </w:r>
          </w:p>
        </w:tc>
      </w:tr>
      <w:tr w:rsidR="00B827B5" w:rsidRPr="00B827B5" w14:paraId="5F34B50E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4068A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 &lt; 5 years</w:t>
            </w:r>
          </w:p>
        </w:tc>
        <w:tc>
          <w:tcPr>
            <w:tcW w:w="0" w:type="auto"/>
            <w:vAlign w:val="center"/>
            <w:hideMark/>
          </w:tcPr>
          <w:p w14:paraId="68FBA58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5/13617</w:t>
            </w:r>
          </w:p>
        </w:tc>
        <w:tc>
          <w:tcPr>
            <w:tcW w:w="0" w:type="auto"/>
            <w:vAlign w:val="center"/>
            <w:hideMark/>
          </w:tcPr>
          <w:p w14:paraId="190B5F7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2/65479</w:t>
            </w:r>
          </w:p>
        </w:tc>
        <w:tc>
          <w:tcPr>
            <w:tcW w:w="0" w:type="auto"/>
            <w:vAlign w:val="center"/>
            <w:hideMark/>
          </w:tcPr>
          <w:p w14:paraId="6459AC5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.72 [2.66-12.53]</w:t>
            </w:r>
          </w:p>
        </w:tc>
      </w:tr>
      <w:tr w:rsidR="00B827B5" w:rsidRPr="00B827B5" w14:paraId="68FAB84C" w14:textId="77777777" w:rsidTr="002E01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2D02D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≥ 5 years</w:t>
            </w:r>
          </w:p>
        </w:tc>
        <w:tc>
          <w:tcPr>
            <w:tcW w:w="0" w:type="auto"/>
            <w:vAlign w:val="center"/>
            <w:hideMark/>
          </w:tcPr>
          <w:p w14:paraId="60C90C03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6/13626</w:t>
            </w:r>
          </w:p>
        </w:tc>
        <w:tc>
          <w:tcPr>
            <w:tcW w:w="0" w:type="auto"/>
            <w:vAlign w:val="center"/>
            <w:hideMark/>
          </w:tcPr>
          <w:p w14:paraId="1BDEBBBD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4/65483</w:t>
            </w:r>
          </w:p>
        </w:tc>
        <w:tc>
          <w:tcPr>
            <w:tcW w:w="0" w:type="auto"/>
            <w:vAlign w:val="center"/>
            <w:hideMark/>
          </w:tcPr>
          <w:p w14:paraId="4AD503A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.68 [2.26-9.79]</w:t>
            </w:r>
          </w:p>
        </w:tc>
      </w:tr>
      <w:tr w:rsidR="00B827B5" w:rsidRPr="00B827B5" w14:paraId="6340DA68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57D1B24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Year of MC diagnosis/matching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B87249E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A94BB0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6D70DF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27B5" w:rsidRPr="00B827B5" w14:paraId="297F23CF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4A07C1C4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997 - 200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6A14AF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0/132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4C548D0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/645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F8702B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827B5" w:rsidRPr="00B827B5" w14:paraId="03394F45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D8D7812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02 - 2006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744030A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311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7354876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1499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229A8B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4.39 [1.70-11.36]</w:t>
            </w:r>
          </w:p>
        </w:tc>
      </w:tr>
      <w:tr w:rsidR="00B827B5" w:rsidRPr="00B827B5" w14:paraId="484605FA" w14:textId="77777777" w:rsidTr="002E01F4">
        <w:trPr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48A2A9B0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07 - 201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3549172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/459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E5C77FC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8/22007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3C73F9E1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5.32 [2.02-14.26]</w:t>
            </w:r>
          </w:p>
        </w:tc>
      </w:tr>
      <w:tr w:rsidR="00B827B5" w:rsidRPr="00B827B5" w14:paraId="7C6AA4C4" w14:textId="77777777" w:rsidTr="002E01F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1602E79" w14:textId="77777777" w:rsidR="00D32A5D" w:rsidRPr="00B827B5" w:rsidRDefault="00D32A5D" w:rsidP="002E01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012 - 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1E3ABF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21/46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487ADF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10/22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59E7E94" w14:textId="77777777" w:rsidR="00D32A5D" w:rsidRPr="00B827B5" w:rsidRDefault="00D32A5D" w:rsidP="002E0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7B5">
              <w:rPr>
                <w:rFonts w:ascii="Times New Roman" w:hAnsi="Times New Roman" w:cs="Times New Roman"/>
                <w:sz w:val="16"/>
                <w:szCs w:val="16"/>
              </w:rPr>
              <w:t>9.05 [4.33-20.20]</w:t>
            </w:r>
          </w:p>
        </w:tc>
      </w:tr>
    </w:tbl>
    <w:p w14:paraId="223FEB77" w14:textId="77777777" w:rsidR="00D32A5D" w:rsidRPr="00B827B5" w:rsidRDefault="00D32A5D" w:rsidP="00D32A5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27B5">
        <w:rPr>
          <w:rFonts w:ascii="Times New Roman" w:hAnsi="Times New Roman" w:cs="Times New Roman"/>
          <w:sz w:val="16"/>
          <w:szCs w:val="16"/>
        </w:rPr>
        <w:t>*CI: confidence interval, MC: microscopic colitis, NA: not applicable, OR: odds ratio,</w:t>
      </w:r>
    </w:p>
    <w:p w14:paraId="6000E070" w14:textId="37DE2474" w:rsidR="00AA3A9B" w:rsidRPr="00B827B5" w:rsidRDefault="00D32A5D" w:rsidP="000B4EC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827B5">
        <w:rPr>
          <w:rFonts w:ascii="Times New Roman" w:eastAsia="Times New Roman" w:hAnsi="Times New Roman" w:cs="Times New Roman"/>
          <w:b/>
          <w:bCs/>
          <w:sz w:val="16"/>
          <w:szCs w:val="16"/>
        </w:rPr>
        <w:t>†</w:t>
      </w:r>
      <w:proofErr w:type="spellStart"/>
      <w:r w:rsidRPr="00B827B5">
        <w:rPr>
          <w:rFonts w:ascii="Times New Roman" w:eastAsia="Times New Roman" w:hAnsi="Times New Roman" w:cs="Times New Roman"/>
          <w:sz w:val="16"/>
          <w:szCs w:val="16"/>
        </w:rPr>
        <w:t>aOR</w:t>
      </w:r>
      <w:proofErr w:type="spellEnd"/>
      <w:r w:rsidRPr="00B827B5">
        <w:rPr>
          <w:rFonts w:ascii="Times New Roman" w:eastAsia="Times New Roman" w:hAnsi="Times New Roman" w:cs="Times New Roman"/>
          <w:sz w:val="16"/>
          <w:szCs w:val="16"/>
        </w:rPr>
        <w:t xml:space="preserve"> adjusted for age, sex, year, county, and immune-mediated disease</w:t>
      </w:r>
    </w:p>
    <w:sectPr w:rsidR="00AA3A9B" w:rsidRPr="00B82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N7Y0NTCwNDU1szBQ0lEKTi0uzszPAymwrAUAMwfyGiwAAAA="/>
  </w:docVars>
  <w:rsids>
    <w:rsidRoot w:val="00D32A5D"/>
    <w:rsid w:val="00032FA9"/>
    <w:rsid w:val="000B4ECC"/>
    <w:rsid w:val="00441AC7"/>
    <w:rsid w:val="0064497D"/>
    <w:rsid w:val="007009F4"/>
    <w:rsid w:val="00A43A13"/>
    <w:rsid w:val="00B827B5"/>
    <w:rsid w:val="00BD1F81"/>
    <w:rsid w:val="00D32A5D"/>
    <w:rsid w:val="00D657F3"/>
    <w:rsid w:val="00E82FB3"/>
    <w:rsid w:val="00EC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F784"/>
  <w15:chartTrackingRefBased/>
  <w15:docId w15:val="{BA30348D-EDAC-4A6F-87E8-EC7EF3A2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</dc:creator>
  <cp:keywords/>
  <dc:description/>
  <cp:lastModifiedBy>Digiacomo, Daniel Vincent</cp:lastModifiedBy>
  <cp:revision>2</cp:revision>
  <dcterms:created xsi:type="dcterms:W3CDTF">2023-04-05T12:27:00Z</dcterms:created>
  <dcterms:modified xsi:type="dcterms:W3CDTF">2023-04-0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3c2c3-7566-497d-a576-7d9d60c7883d</vt:lpwstr>
  </property>
</Properties>
</file>